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8088F6" w14:textId="634BF78C" w:rsidR="00A3353C" w:rsidRPr="00FE69C3" w:rsidRDefault="00A3353C" w:rsidP="00A3353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69C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692F79" w:rsidRPr="00FE69C3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FE69C3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</w:p>
    <w:p w14:paraId="0B2F0581" w14:textId="6309E859" w:rsidR="00A3353C" w:rsidRPr="00FE69C3" w:rsidRDefault="00A3353C" w:rsidP="00A3353C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E69C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omparison of patients remaining without PNP versus patients </w:t>
      </w:r>
      <w:r w:rsidR="00D860DA" w:rsidRPr="00FE69C3">
        <w:rPr>
          <w:rFonts w:ascii="Times New Roman" w:hAnsi="Times New Roman" w:cs="Times New Roman"/>
          <w:i/>
          <w:iCs/>
          <w:sz w:val="20"/>
          <w:szCs w:val="20"/>
          <w:lang w:val="en-US"/>
        </w:rPr>
        <w:t>with</w:t>
      </w:r>
      <w:r w:rsidRPr="00FE69C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NP at T0/T2</w:t>
      </w:r>
    </w:p>
    <w:tbl>
      <w:tblPr>
        <w:tblStyle w:val="TableGridLight"/>
        <w:tblpPr w:leftFromText="141" w:rightFromText="141" w:vertAnchor="page" w:horzAnchor="margin" w:tblpY="1681"/>
        <w:tblW w:w="1031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2911"/>
        <w:gridCol w:w="2913"/>
        <w:gridCol w:w="1481"/>
      </w:tblGrid>
      <w:tr w:rsidR="006844E2" w:rsidRPr="00FE69C3" w14:paraId="417BCA95" w14:textId="77777777" w:rsidTr="00A3353C">
        <w:trPr>
          <w:trHeight w:val="459"/>
        </w:trPr>
        <w:tc>
          <w:tcPr>
            <w:tcW w:w="3007" w:type="dxa"/>
            <w:vAlign w:val="bottom"/>
          </w:tcPr>
          <w:p w14:paraId="64FB511E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863D613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1" w:type="dxa"/>
            <w:tcBorders>
              <w:top w:val="single" w:sz="4" w:space="0" w:color="auto"/>
              <w:bottom w:val="nil"/>
            </w:tcBorders>
            <w:vAlign w:val="bottom"/>
          </w:tcPr>
          <w:p w14:paraId="49185924" w14:textId="525BA31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o PNP</w:t>
            </w:r>
            <w:r w:rsidR="00B86DDD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at T0/T2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n=11)</w:t>
            </w:r>
          </w:p>
        </w:tc>
        <w:tc>
          <w:tcPr>
            <w:tcW w:w="2913" w:type="dxa"/>
            <w:tcBorders>
              <w:top w:val="single" w:sz="4" w:space="0" w:color="auto"/>
              <w:bottom w:val="nil"/>
            </w:tcBorders>
            <w:vAlign w:val="bottom"/>
          </w:tcPr>
          <w:p w14:paraId="4620836F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85F0C7E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P at T0/T2 (n=30)</w:t>
            </w:r>
          </w:p>
        </w:tc>
        <w:tc>
          <w:tcPr>
            <w:tcW w:w="1481" w:type="dxa"/>
            <w:tcBorders>
              <w:top w:val="single" w:sz="4" w:space="0" w:color="auto"/>
              <w:bottom w:val="nil"/>
            </w:tcBorders>
            <w:vAlign w:val="bottom"/>
          </w:tcPr>
          <w:p w14:paraId="216F2F71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</w:tr>
      <w:tr w:rsidR="006844E2" w:rsidRPr="00FE69C3" w14:paraId="773397B1" w14:textId="77777777" w:rsidTr="00FE69C3">
        <w:trPr>
          <w:trHeight w:val="68"/>
        </w:trPr>
        <w:tc>
          <w:tcPr>
            <w:tcW w:w="3007" w:type="dxa"/>
            <w:vAlign w:val="bottom"/>
          </w:tcPr>
          <w:p w14:paraId="45178960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1" w:type="dxa"/>
            <w:tcBorders>
              <w:top w:val="nil"/>
              <w:bottom w:val="single" w:sz="4" w:space="0" w:color="auto"/>
            </w:tcBorders>
            <w:vAlign w:val="bottom"/>
          </w:tcPr>
          <w:p w14:paraId="32FDFA26" w14:textId="69DEC0B9" w:rsidR="00A3353C" w:rsidRPr="00FE69C3" w:rsidRDefault="00A3353C" w:rsidP="00FE69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3" w:type="dxa"/>
            <w:tcBorders>
              <w:top w:val="nil"/>
              <w:bottom w:val="single" w:sz="4" w:space="0" w:color="auto"/>
            </w:tcBorders>
            <w:vAlign w:val="bottom"/>
          </w:tcPr>
          <w:p w14:paraId="54724837" w14:textId="21946A4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nil"/>
              <w:bottom w:val="single" w:sz="4" w:space="0" w:color="auto"/>
            </w:tcBorders>
            <w:vAlign w:val="bottom"/>
          </w:tcPr>
          <w:p w14:paraId="3F49399A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44E2" w:rsidRPr="00FE69C3" w14:paraId="7CCD3756" w14:textId="77777777" w:rsidTr="00A3353C">
        <w:trPr>
          <w:trHeight w:val="459"/>
        </w:trPr>
        <w:tc>
          <w:tcPr>
            <w:tcW w:w="3007" w:type="dxa"/>
            <w:vAlign w:val="bottom"/>
          </w:tcPr>
          <w:p w14:paraId="114F5DD6" w14:textId="0D7E673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2911" w:type="dxa"/>
            <w:vAlign w:val="bottom"/>
          </w:tcPr>
          <w:p w14:paraId="2CCF8A06" w14:textId="48A74B50" w:rsidR="00A3353C" w:rsidRPr="00FE69C3" w:rsidRDefault="00D74284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2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6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913" w:type="dxa"/>
            <w:vAlign w:val="bottom"/>
          </w:tcPr>
          <w:p w14:paraId="30EED342" w14:textId="285E31D0" w:rsidR="00A3353C" w:rsidRPr="00FE69C3" w:rsidRDefault="00D74284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3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9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481" w:type="dxa"/>
            <w:vAlign w:val="bottom"/>
          </w:tcPr>
          <w:p w14:paraId="552B64F7" w14:textId="40A9BC39" w:rsidR="00A3353C" w:rsidRPr="00FE69C3" w:rsidRDefault="00D74284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="00CF0149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6844E2" w:rsidRPr="00FE69C3" w14:paraId="2504812B" w14:textId="77777777" w:rsidTr="00A3353C">
        <w:trPr>
          <w:trHeight w:val="459"/>
        </w:trPr>
        <w:tc>
          <w:tcPr>
            <w:tcW w:w="3007" w:type="dxa"/>
            <w:vAlign w:val="bottom"/>
          </w:tcPr>
          <w:p w14:paraId="67D0D5C0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ease duration (years)</w:t>
            </w:r>
          </w:p>
        </w:tc>
        <w:tc>
          <w:tcPr>
            <w:tcW w:w="2911" w:type="dxa"/>
            <w:vAlign w:val="bottom"/>
          </w:tcPr>
          <w:p w14:paraId="51A51C29" w14:textId="77EF5B1B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3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2913" w:type="dxa"/>
            <w:vAlign w:val="bottom"/>
          </w:tcPr>
          <w:p w14:paraId="463642EF" w14:textId="3D078091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7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481" w:type="dxa"/>
            <w:vAlign w:val="bottom"/>
          </w:tcPr>
          <w:p w14:paraId="2AB2B633" w14:textId="63DC060D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</w:p>
        </w:tc>
      </w:tr>
      <w:tr w:rsidR="006844E2" w:rsidRPr="00FE69C3" w14:paraId="025BC0DD" w14:textId="77777777" w:rsidTr="00A3353C">
        <w:trPr>
          <w:trHeight w:val="459"/>
        </w:trPr>
        <w:tc>
          <w:tcPr>
            <w:tcW w:w="3007" w:type="dxa"/>
            <w:vAlign w:val="bottom"/>
          </w:tcPr>
          <w:p w14:paraId="38DC22C4" w14:textId="1197ED31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ge at </w:t>
            </w:r>
            <w:r w:rsidR="00D74284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 diagnosis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2911" w:type="dxa"/>
            <w:vAlign w:val="bottom"/>
          </w:tcPr>
          <w:p w14:paraId="702E925D" w14:textId="782C479D" w:rsidR="00A3353C" w:rsidRPr="00FE69C3" w:rsidRDefault="00D74284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9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6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DF22D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913" w:type="dxa"/>
            <w:vAlign w:val="bottom"/>
          </w:tcPr>
          <w:p w14:paraId="45B1FFD5" w14:textId="667FCC52" w:rsidR="00A3353C" w:rsidRPr="00FE69C3" w:rsidRDefault="00D74284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7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7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4</w:t>
            </w:r>
          </w:p>
        </w:tc>
        <w:tc>
          <w:tcPr>
            <w:tcW w:w="1481" w:type="dxa"/>
            <w:vAlign w:val="bottom"/>
          </w:tcPr>
          <w:p w14:paraId="58B06691" w14:textId="4FCE5222" w:rsidR="00A3353C" w:rsidRPr="00FE69C3" w:rsidRDefault="00D74284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3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CF0149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6844E2" w:rsidRPr="00FE69C3" w14:paraId="197B2EC1" w14:textId="77777777" w:rsidTr="00A3353C">
        <w:trPr>
          <w:trHeight w:val="459"/>
        </w:trPr>
        <w:tc>
          <w:tcPr>
            <w:tcW w:w="3007" w:type="dxa"/>
            <w:vAlign w:val="bottom"/>
          </w:tcPr>
          <w:p w14:paraId="15029F40" w14:textId="3BF2DD4A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&amp;Y (median, IQR)</w:t>
            </w:r>
          </w:p>
        </w:tc>
        <w:tc>
          <w:tcPr>
            <w:tcW w:w="2911" w:type="dxa"/>
            <w:vAlign w:val="bottom"/>
          </w:tcPr>
          <w:p w14:paraId="20A4203D" w14:textId="33FC865D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 (IQR 1</w:t>
            </w:r>
            <w:r w:rsidR="000B6919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13" w:type="dxa"/>
            <w:vAlign w:val="bottom"/>
          </w:tcPr>
          <w:p w14:paraId="5375814D" w14:textId="263F99F0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 (IQR 1</w:t>
            </w:r>
            <w:r w:rsidR="000B6919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81" w:type="dxa"/>
            <w:vAlign w:val="bottom"/>
          </w:tcPr>
          <w:p w14:paraId="5DEE4934" w14:textId="3931D538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</w:tr>
      <w:tr w:rsidR="006844E2" w:rsidRPr="00FE69C3" w14:paraId="31E74DBB" w14:textId="77777777" w:rsidTr="00A3353C">
        <w:trPr>
          <w:trHeight w:val="459"/>
        </w:trPr>
        <w:tc>
          <w:tcPr>
            <w:tcW w:w="3007" w:type="dxa"/>
            <w:vAlign w:val="bottom"/>
          </w:tcPr>
          <w:p w14:paraId="25BD53F1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DS-UPDRS III</w:t>
            </w:r>
          </w:p>
        </w:tc>
        <w:tc>
          <w:tcPr>
            <w:tcW w:w="2911" w:type="dxa"/>
            <w:vAlign w:val="bottom"/>
          </w:tcPr>
          <w:p w14:paraId="6B4A165F" w14:textId="333EA3D4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5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8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  <w:tc>
          <w:tcPr>
            <w:tcW w:w="2913" w:type="dxa"/>
            <w:vAlign w:val="bottom"/>
          </w:tcPr>
          <w:p w14:paraId="144921D7" w14:textId="311FA6F3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3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6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481" w:type="dxa"/>
            <w:vAlign w:val="bottom"/>
          </w:tcPr>
          <w:p w14:paraId="54A3FB2A" w14:textId="2654751F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2*</w:t>
            </w:r>
          </w:p>
        </w:tc>
      </w:tr>
      <w:tr w:rsidR="006844E2" w:rsidRPr="00FE69C3" w14:paraId="6A53D50C" w14:textId="77777777" w:rsidTr="00A3353C">
        <w:trPr>
          <w:trHeight w:val="459"/>
        </w:trPr>
        <w:tc>
          <w:tcPr>
            <w:tcW w:w="3007" w:type="dxa"/>
            <w:vAlign w:val="bottom"/>
          </w:tcPr>
          <w:p w14:paraId="119DBFC0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DS-UPDRS I</w:t>
            </w:r>
          </w:p>
        </w:tc>
        <w:tc>
          <w:tcPr>
            <w:tcW w:w="2911" w:type="dxa"/>
            <w:vAlign w:val="bottom"/>
          </w:tcPr>
          <w:p w14:paraId="6BD1E0CB" w14:textId="440B58BE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7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4</w:t>
            </w:r>
          </w:p>
        </w:tc>
        <w:tc>
          <w:tcPr>
            <w:tcW w:w="2913" w:type="dxa"/>
            <w:vAlign w:val="bottom"/>
          </w:tcPr>
          <w:p w14:paraId="6DA9C6DA" w14:textId="0FC41764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4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6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1481" w:type="dxa"/>
            <w:vAlign w:val="bottom"/>
          </w:tcPr>
          <w:p w14:paraId="253E83D2" w14:textId="70C21DFC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53</w:t>
            </w:r>
          </w:p>
        </w:tc>
      </w:tr>
      <w:tr w:rsidR="006844E2" w:rsidRPr="00FE69C3" w14:paraId="769EF9A0" w14:textId="77777777" w:rsidTr="00A3353C">
        <w:trPr>
          <w:trHeight w:val="459"/>
        </w:trPr>
        <w:tc>
          <w:tcPr>
            <w:tcW w:w="3007" w:type="dxa"/>
            <w:tcBorders>
              <w:bottom w:val="nil"/>
            </w:tcBorders>
            <w:vAlign w:val="bottom"/>
          </w:tcPr>
          <w:p w14:paraId="2D210B52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DQ-39</w:t>
            </w:r>
          </w:p>
        </w:tc>
        <w:tc>
          <w:tcPr>
            <w:tcW w:w="2911" w:type="dxa"/>
            <w:tcBorders>
              <w:bottom w:val="nil"/>
            </w:tcBorders>
            <w:vAlign w:val="bottom"/>
          </w:tcPr>
          <w:p w14:paraId="67BC1A16" w14:textId="7FB77AFE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79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2913" w:type="dxa"/>
            <w:tcBorders>
              <w:bottom w:val="nil"/>
            </w:tcBorders>
            <w:vAlign w:val="bottom"/>
          </w:tcPr>
          <w:p w14:paraId="36419AE7" w14:textId="5579F97B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8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8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1481" w:type="dxa"/>
            <w:tcBorders>
              <w:bottom w:val="nil"/>
            </w:tcBorders>
            <w:vAlign w:val="bottom"/>
          </w:tcPr>
          <w:p w14:paraId="0DE072C0" w14:textId="4364BC40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</w:tr>
      <w:tr w:rsidR="006844E2" w:rsidRPr="00FE69C3" w14:paraId="1B7B5EEE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4BDB7313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MSQ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3CDA74CC" w14:textId="522640F1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73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4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23BF883C" w14:textId="40E5A5D3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1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05DA1C46" w14:textId="451760A6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</w:tr>
      <w:tr w:rsidR="006844E2" w:rsidRPr="00FE69C3" w14:paraId="17474622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66F59E76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SS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77CCF213" w14:textId="34A597B5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91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0C6FC19C" w14:textId="247FDB0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5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36633725" w14:textId="58024FB1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3*</w:t>
            </w:r>
          </w:p>
        </w:tc>
      </w:tr>
      <w:tr w:rsidR="006844E2" w:rsidRPr="00FE69C3" w14:paraId="5AABC150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245A48F7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CA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36ADF191" w14:textId="123001D2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91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6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4A19063E" w14:textId="7ECF26D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71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3D1145B3" w14:textId="6C11F692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</w:tr>
      <w:tr w:rsidR="006844E2" w:rsidRPr="00FE69C3" w14:paraId="5B0DC939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0A23F960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1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21228D27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3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458DCA43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6B9555E9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844E2" w:rsidRPr="00FE69C3" w14:paraId="0B57E32D" w14:textId="77777777" w:rsidTr="00A3353C">
        <w:trPr>
          <w:trHeight w:val="459"/>
        </w:trPr>
        <w:tc>
          <w:tcPr>
            <w:tcW w:w="3007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3AED7A08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D (mg)</w:t>
            </w:r>
          </w:p>
        </w:tc>
        <w:tc>
          <w:tcPr>
            <w:tcW w:w="2911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436F5514" w14:textId="48D4D6CF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16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0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439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2913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211FC7BE" w14:textId="76974CCC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6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70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0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1481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5B3E97F1" w14:textId="256A155D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65</w:t>
            </w:r>
          </w:p>
        </w:tc>
      </w:tr>
      <w:tr w:rsidR="006844E2" w:rsidRPr="00FE69C3" w14:paraId="199DB6A1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45B2FB08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vodopa (mg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7E5538E5" w14:textId="4681FBD6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6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3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2674A4FA" w14:textId="3E0C8848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3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78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63E9C0FE" w14:textId="01D50FBF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0</w:t>
            </w:r>
          </w:p>
        </w:tc>
      </w:tr>
      <w:tr w:rsidR="006844E2" w:rsidRPr="00FE69C3" w14:paraId="14AB633B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5273F69C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1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45C89A62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3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3BD78807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568A59FF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844E2" w:rsidRPr="00FE69C3" w14:paraId="557EA7C1" w14:textId="77777777" w:rsidTr="00A3353C">
        <w:trPr>
          <w:trHeight w:val="459"/>
        </w:trPr>
        <w:tc>
          <w:tcPr>
            <w:tcW w:w="3007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0E0A8EE0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vitamin B12 (pg/ml)</w:t>
            </w:r>
          </w:p>
        </w:tc>
        <w:tc>
          <w:tcPr>
            <w:tcW w:w="2911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4617E2F1" w14:textId="07F7E9A1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4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90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9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</w:t>
            </w:r>
          </w:p>
        </w:tc>
        <w:tc>
          <w:tcPr>
            <w:tcW w:w="2913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1D6A20E7" w14:textId="0D533BA2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93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6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1481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0B7D003C" w14:textId="4D2361D6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81</w:t>
            </w:r>
          </w:p>
        </w:tc>
      </w:tr>
      <w:tr w:rsidR="006844E2" w:rsidRPr="00FE69C3" w14:paraId="433DFD58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76F68C86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lotranscobalamin (pmol/l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6B79E2B8" w14:textId="318FE6C3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1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4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3DFB985E" w14:textId="7749F760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8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8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4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5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78111ACC" w14:textId="6BA40533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6844E2" w:rsidRPr="00FE69C3" w14:paraId="276C1382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3C2CEEE9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lic acid (ng/ml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22D64799" w14:textId="55827AD2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9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11858217" w14:textId="0EE6549E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2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6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49DC6719" w14:textId="3548E028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9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6844E2" w:rsidRPr="00FE69C3" w14:paraId="0701ACEC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78352B81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thylmalonic acid (nmol/l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2AD2E66E" w14:textId="7CD591A2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DF22D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6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8 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77DED975" w14:textId="5F584966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8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8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3B4952FE" w14:textId="5904C125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8</w:t>
            </w:r>
          </w:p>
        </w:tc>
      </w:tr>
      <w:tr w:rsidR="006844E2" w:rsidRPr="00FE69C3" w14:paraId="3C91E8D6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66539A9F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omocysteine (µmol/l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305FAB24" w14:textId="11FCD5D5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7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6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613554B3" w14:textId="4D8A0702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64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7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55FF41F3" w14:textId="433BA37B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</w:tr>
      <w:tr w:rsidR="006844E2" w:rsidRPr="00FE69C3" w14:paraId="53445C9B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449E2040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1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01480E2C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13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44545612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81" w:type="dxa"/>
            <w:tcBorders>
              <w:top w:val="nil"/>
              <w:bottom w:val="thinThickLargeGap" w:sz="24" w:space="0" w:color="auto"/>
            </w:tcBorders>
            <w:vAlign w:val="bottom"/>
          </w:tcPr>
          <w:p w14:paraId="7276D132" w14:textId="7777777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844E2" w:rsidRPr="00FE69C3" w14:paraId="62B86169" w14:textId="77777777" w:rsidTr="00A3353C">
        <w:trPr>
          <w:trHeight w:val="459"/>
        </w:trPr>
        <w:tc>
          <w:tcPr>
            <w:tcW w:w="3007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00A18074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ral nerve (µV)</w:t>
            </w:r>
          </w:p>
        </w:tc>
        <w:tc>
          <w:tcPr>
            <w:tcW w:w="2911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4EC982F5" w14:textId="06444148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91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2913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23B1E047" w14:textId="3D0373B5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1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</w:p>
        </w:tc>
        <w:tc>
          <w:tcPr>
            <w:tcW w:w="1481" w:type="dxa"/>
            <w:tcBorders>
              <w:top w:val="thinThickLargeGap" w:sz="24" w:space="0" w:color="auto"/>
              <w:bottom w:val="nil"/>
            </w:tcBorders>
            <w:vAlign w:val="bottom"/>
          </w:tcPr>
          <w:p w14:paraId="79F5B89D" w14:textId="487AB1D5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1**</w:t>
            </w:r>
          </w:p>
        </w:tc>
      </w:tr>
      <w:tr w:rsidR="006844E2" w:rsidRPr="00FE69C3" w14:paraId="140880C4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567DD515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ibial nerve (mV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34645B99" w14:textId="2B9E7FC2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68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3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091AD5AD" w14:textId="3542F71A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61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6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65840033" w14:textId="650E654D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1**</w:t>
            </w:r>
          </w:p>
        </w:tc>
      </w:tr>
      <w:tr w:rsidR="006844E2" w:rsidRPr="00FE69C3" w14:paraId="74B25708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2540A9AF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an motor nerve (mV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3CBA672E" w14:textId="6AEDA3CD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4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4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561529EC" w14:textId="7A10D3EB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1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0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04F63740" w14:textId="729EE28B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9</w:t>
            </w:r>
          </w:p>
        </w:tc>
      </w:tr>
      <w:tr w:rsidR="006844E2" w:rsidRPr="00FE69C3" w14:paraId="35E033AF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78C1C45D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an sensory nerve (µV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3C972ABB" w14:textId="6224C192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65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8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0E4F2705" w14:textId="51082A28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2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0D98B18D" w14:textId="41462157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6844E2" w:rsidRPr="00FE69C3" w14:paraId="7F69BF27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752B82A8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ibular motor nerve (mV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21406F2E" w14:textId="6ECCDC4B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8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3FF5ECD6" w14:textId="6AFA4CA5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58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588B9F43" w14:textId="1F5B5120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</w:tr>
      <w:tr w:rsidR="006844E2" w:rsidRPr="00FE69C3" w14:paraId="3EA1C522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16D73800" w14:textId="77777777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ibular sensory nerve (µV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598C2327" w14:textId="0551CA41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75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702D701F" w14:textId="0C962830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5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1A33571D" w14:textId="77905E86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66</w:t>
            </w:r>
          </w:p>
        </w:tc>
      </w:tr>
      <w:tr w:rsidR="006844E2" w:rsidRPr="00FE69C3" w14:paraId="27BEC042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0748D72D" w14:textId="2A353F75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adial nerve (µV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107385A2" w14:textId="766967BD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63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3ADA58BD" w14:textId="3F3D8C9E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64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658B3009" w14:textId="37485DC5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5E0780"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6</w:t>
            </w:r>
          </w:p>
        </w:tc>
      </w:tr>
      <w:tr w:rsidR="006844E2" w:rsidRPr="00FE69C3" w14:paraId="17033D9A" w14:textId="77777777" w:rsidTr="00A3353C">
        <w:trPr>
          <w:trHeight w:val="459"/>
        </w:trPr>
        <w:tc>
          <w:tcPr>
            <w:tcW w:w="3007" w:type="dxa"/>
            <w:tcBorders>
              <w:top w:val="nil"/>
              <w:bottom w:val="nil"/>
            </w:tcBorders>
            <w:vAlign w:val="bottom"/>
          </w:tcPr>
          <w:p w14:paraId="0B02994F" w14:textId="21002E11" w:rsidR="00A3353C" w:rsidRPr="00FE69C3" w:rsidRDefault="00A3353C" w:rsidP="00A335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lnar motor nerve (mV)</w:t>
            </w:r>
          </w:p>
        </w:tc>
        <w:tc>
          <w:tcPr>
            <w:tcW w:w="2911" w:type="dxa"/>
            <w:tcBorders>
              <w:top w:val="nil"/>
              <w:bottom w:val="nil"/>
            </w:tcBorders>
            <w:vAlign w:val="bottom"/>
          </w:tcPr>
          <w:p w14:paraId="7DC01E92" w14:textId="785D4EBF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72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6</w:t>
            </w:r>
          </w:p>
        </w:tc>
        <w:tc>
          <w:tcPr>
            <w:tcW w:w="2913" w:type="dxa"/>
            <w:tcBorders>
              <w:top w:val="nil"/>
              <w:bottom w:val="nil"/>
            </w:tcBorders>
            <w:vAlign w:val="bottom"/>
          </w:tcPr>
          <w:p w14:paraId="4E61D40E" w14:textId="3C9D74A3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6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  <w:tc>
          <w:tcPr>
            <w:tcW w:w="1481" w:type="dxa"/>
            <w:tcBorders>
              <w:top w:val="nil"/>
              <w:bottom w:val="nil"/>
            </w:tcBorders>
            <w:vAlign w:val="bottom"/>
          </w:tcPr>
          <w:p w14:paraId="1A10F13C" w14:textId="7F906C2D" w:rsidR="00A3353C" w:rsidRPr="00FE69C3" w:rsidRDefault="00A3353C" w:rsidP="00A335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03</w:t>
            </w:r>
          </w:p>
        </w:tc>
      </w:tr>
    </w:tbl>
    <w:p w14:paraId="3CE38BD4" w14:textId="77777777" w:rsidR="00A3353C" w:rsidRPr="00FE69C3" w:rsidRDefault="00A3353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9F3426" w14:textId="77777777" w:rsidR="009045FE" w:rsidRPr="00FE69C3" w:rsidRDefault="009045FE">
      <w:pPr>
        <w:rPr>
          <w:rFonts w:ascii="Times New Roman" w:hAnsi="Times New Roman" w:cs="Times New Roman"/>
          <w:lang w:val="en-US"/>
        </w:rPr>
      </w:pPr>
    </w:p>
    <w:tbl>
      <w:tblPr>
        <w:tblStyle w:val="TableGridLight"/>
        <w:tblpPr w:leftFromText="141" w:rightFromText="141" w:vertAnchor="page" w:horzAnchor="margin" w:tblpY="661"/>
        <w:tblW w:w="10312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2911"/>
        <w:gridCol w:w="2913"/>
        <w:gridCol w:w="1481"/>
      </w:tblGrid>
      <w:tr w:rsidR="00ED3243" w:rsidRPr="00FE69C3" w14:paraId="398275BE" w14:textId="77777777" w:rsidTr="0072221B">
        <w:trPr>
          <w:trHeight w:val="459"/>
        </w:trPr>
        <w:tc>
          <w:tcPr>
            <w:tcW w:w="3007" w:type="dxa"/>
            <w:vAlign w:val="bottom"/>
          </w:tcPr>
          <w:p w14:paraId="6B181B8B" w14:textId="77777777" w:rsidR="00A3353C" w:rsidRPr="00FE69C3" w:rsidRDefault="00A3353C" w:rsidP="007222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lnar sensory nerve (µV)</w:t>
            </w:r>
          </w:p>
        </w:tc>
        <w:tc>
          <w:tcPr>
            <w:tcW w:w="2911" w:type="dxa"/>
            <w:vAlign w:val="bottom"/>
          </w:tcPr>
          <w:p w14:paraId="16E58E1F" w14:textId="38D4254D" w:rsidR="00A3353C" w:rsidRPr="00FE69C3" w:rsidRDefault="00A3353C" w:rsidP="007222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88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0</w:t>
            </w:r>
          </w:p>
        </w:tc>
        <w:tc>
          <w:tcPr>
            <w:tcW w:w="2913" w:type="dxa"/>
            <w:vAlign w:val="bottom"/>
          </w:tcPr>
          <w:p w14:paraId="7F8A0104" w14:textId="6AC15F8D" w:rsidR="00A3353C" w:rsidRPr="00FE69C3" w:rsidRDefault="00A3353C" w:rsidP="007222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94 </w:t>
            </w:r>
            <w:r w:rsidRPr="00FE69C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 w:eastAsia="de-DE"/>
              </w:rPr>
              <w:t>±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1481" w:type="dxa"/>
            <w:vAlign w:val="bottom"/>
          </w:tcPr>
          <w:p w14:paraId="6C55FAC6" w14:textId="177B94C5" w:rsidR="00A3353C" w:rsidRPr="00FE69C3" w:rsidRDefault="00A3353C" w:rsidP="0072221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5B16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Pr="00FE69C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38</w:t>
            </w:r>
          </w:p>
        </w:tc>
      </w:tr>
    </w:tbl>
    <w:p w14:paraId="46DF29B9" w14:textId="77777777" w:rsidR="0072221B" w:rsidRPr="00FE69C3" w:rsidRDefault="0072221B" w:rsidP="00A3353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FAC15F" w14:textId="5523AC4E" w:rsidR="00A3353C" w:rsidRPr="00FE69C3" w:rsidRDefault="00A3353C" w:rsidP="00A3353C">
      <w:pPr>
        <w:rPr>
          <w:rFonts w:ascii="Times New Roman" w:hAnsi="Times New Roman" w:cs="Times New Roman"/>
          <w:lang w:val="en-US"/>
        </w:rPr>
      </w:pPr>
      <w:r w:rsidRPr="00FE69C3">
        <w:rPr>
          <w:rFonts w:ascii="Times New Roman" w:hAnsi="Times New Roman" w:cs="Times New Roman"/>
          <w:sz w:val="20"/>
          <w:szCs w:val="20"/>
          <w:lang w:val="en-US"/>
        </w:rPr>
        <w:t>Clinical scores: mean values</w:t>
      </w:r>
      <w:r w:rsidRPr="00FE69C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Pr="00FE69C3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de-DE"/>
        </w:rPr>
        <w:t>±</w:t>
      </w:r>
      <w:r w:rsidRPr="00FE69C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SD </w:t>
      </w:r>
      <w:r w:rsidRPr="00FE69C3">
        <w:rPr>
          <w:rFonts w:ascii="Times New Roman" w:hAnsi="Times New Roman" w:cs="Times New Roman"/>
          <w:sz w:val="20"/>
          <w:szCs w:val="20"/>
          <w:lang w:val="en-US"/>
        </w:rPr>
        <w:t xml:space="preserve">are presented. H&amp;Y scale: median value and IQR are presented. NCS: mean amplitudes </w:t>
      </w:r>
      <w:r w:rsidRPr="00FE69C3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de-DE"/>
        </w:rPr>
        <w:t>±</w:t>
      </w:r>
      <w:r w:rsidRPr="00FE69C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SD are presented. </w:t>
      </w:r>
      <w:r w:rsidRPr="00FE69C3">
        <w:rPr>
          <w:rFonts w:ascii="Times New Roman" w:hAnsi="Times New Roman" w:cs="Times New Roman"/>
          <w:sz w:val="20"/>
          <w:szCs w:val="20"/>
          <w:lang w:val="en-US"/>
        </w:rPr>
        <w:t xml:space="preserve">HuY: median and IQR are presented. </w:t>
      </w:r>
      <w:r w:rsidR="0012684B" w:rsidRPr="00FE69C3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*</w:t>
      </w:r>
      <w:r w:rsidR="0072221B" w:rsidRPr="00FE69C3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</w:t>
      </w:r>
      <w:r w:rsidRPr="00FE69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0</w:t>
      </w:r>
      <w:r w:rsidR="005B166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E69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5</w:t>
      </w:r>
      <w:r w:rsidR="00F62321" w:rsidRPr="00FE69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F62321" w:rsidRPr="00FE69C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**</w:t>
      </w:r>
      <w:r w:rsidR="0072221B" w:rsidRPr="00FE69C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FE69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0</w:t>
      </w:r>
      <w:r w:rsidR="005B166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FE69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1.</w:t>
      </w:r>
    </w:p>
    <w:p w14:paraId="794DE8C8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66264320" w14:textId="77777777" w:rsidR="00A3353C" w:rsidRPr="00FE69C3" w:rsidRDefault="00A3353C">
      <w:pPr>
        <w:rPr>
          <w:rFonts w:ascii="Times New Roman" w:hAnsi="Times New Roman" w:cs="Times New Roman"/>
          <w:lang w:val="en-US"/>
        </w:rPr>
      </w:pPr>
    </w:p>
    <w:p w14:paraId="012DBFE5" w14:textId="77777777" w:rsidR="00A3353C" w:rsidRPr="00FE69C3" w:rsidRDefault="00A3353C">
      <w:pPr>
        <w:rPr>
          <w:rFonts w:ascii="Times New Roman" w:hAnsi="Times New Roman" w:cs="Times New Roman"/>
          <w:lang w:val="en-US"/>
        </w:rPr>
      </w:pPr>
    </w:p>
    <w:p w14:paraId="2AE32FBC" w14:textId="77777777" w:rsidR="00A3353C" w:rsidRPr="00FE69C3" w:rsidRDefault="00A3353C">
      <w:pPr>
        <w:rPr>
          <w:rFonts w:ascii="Times New Roman" w:hAnsi="Times New Roman" w:cs="Times New Roman"/>
          <w:lang w:val="en-US"/>
        </w:rPr>
      </w:pPr>
    </w:p>
    <w:p w14:paraId="03B44AA3" w14:textId="77777777" w:rsidR="00A3353C" w:rsidRPr="00FE69C3" w:rsidRDefault="00A3353C">
      <w:pPr>
        <w:rPr>
          <w:rFonts w:ascii="Times New Roman" w:hAnsi="Times New Roman" w:cs="Times New Roman"/>
          <w:lang w:val="en-US"/>
        </w:rPr>
      </w:pPr>
    </w:p>
    <w:p w14:paraId="3326D6E3" w14:textId="77777777" w:rsidR="00A3353C" w:rsidRPr="00FE69C3" w:rsidRDefault="00A3353C">
      <w:pPr>
        <w:rPr>
          <w:rFonts w:ascii="Times New Roman" w:hAnsi="Times New Roman" w:cs="Times New Roman"/>
          <w:lang w:val="en-US"/>
        </w:rPr>
      </w:pPr>
    </w:p>
    <w:p w14:paraId="6FF6A959" w14:textId="77777777" w:rsidR="00A3353C" w:rsidRPr="00FE69C3" w:rsidRDefault="00A3353C">
      <w:pPr>
        <w:rPr>
          <w:rFonts w:ascii="Times New Roman" w:hAnsi="Times New Roman" w:cs="Times New Roman"/>
          <w:lang w:val="en-US"/>
        </w:rPr>
      </w:pPr>
    </w:p>
    <w:p w14:paraId="779E403D" w14:textId="77777777" w:rsidR="00A3353C" w:rsidRPr="00FE69C3" w:rsidRDefault="00A3353C">
      <w:pPr>
        <w:rPr>
          <w:rFonts w:ascii="Times New Roman" w:hAnsi="Times New Roman" w:cs="Times New Roman"/>
          <w:lang w:val="en-US"/>
        </w:rPr>
      </w:pPr>
    </w:p>
    <w:p w14:paraId="37F0644B" w14:textId="77777777" w:rsidR="00A3353C" w:rsidRPr="00FE69C3" w:rsidRDefault="00A3353C">
      <w:pPr>
        <w:rPr>
          <w:rFonts w:ascii="Times New Roman" w:hAnsi="Times New Roman" w:cs="Times New Roman"/>
          <w:lang w:val="en-US"/>
        </w:rPr>
      </w:pPr>
    </w:p>
    <w:p w14:paraId="088D9401" w14:textId="77777777" w:rsidR="00A3353C" w:rsidRPr="00FE69C3" w:rsidRDefault="00A3353C">
      <w:pPr>
        <w:rPr>
          <w:rFonts w:ascii="Times New Roman" w:hAnsi="Times New Roman" w:cs="Times New Roman"/>
          <w:lang w:val="en-US"/>
        </w:rPr>
      </w:pPr>
    </w:p>
    <w:p w14:paraId="3505C2F4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6F29CFE6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1CF80ED1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570223CE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77A0DFBE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32EF1BC0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5008EE38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181493A1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386FC66B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49C72E75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44A6D287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1DA89058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799DCE87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139FBE61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1B0B7C9C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0D571C3D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5CE717B2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0FA042F3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415351DB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7B5BB49B" w14:textId="77777777" w:rsidR="00B3201A" w:rsidRPr="00FE69C3" w:rsidRDefault="00B3201A">
      <w:pPr>
        <w:rPr>
          <w:rFonts w:ascii="Times New Roman" w:hAnsi="Times New Roman" w:cs="Times New Roman"/>
          <w:lang w:val="en-US"/>
        </w:rPr>
      </w:pPr>
    </w:p>
    <w:p w14:paraId="7EC02B09" w14:textId="77777777" w:rsidR="00D21EE3" w:rsidRPr="00FE69C3" w:rsidRDefault="00D21EE3" w:rsidP="009045FE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8CDD445" w14:textId="77777777" w:rsidR="009045FE" w:rsidRPr="00FE69C3" w:rsidRDefault="009045F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Y="1801"/>
        <w:tblW w:w="109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3755"/>
        <w:gridCol w:w="3433"/>
        <w:gridCol w:w="1284"/>
      </w:tblGrid>
      <w:tr w:rsidR="00B3201A" w:rsidRPr="00FE69C3" w14:paraId="73C11BFF" w14:textId="77777777" w:rsidTr="00B3201A">
        <w:trPr>
          <w:trHeight w:val="590"/>
        </w:trPr>
        <w:tc>
          <w:tcPr>
            <w:tcW w:w="2517" w:type="dxa"/>
          </w:tcPr>
          <w:p w14:paraId="13B9C9E9" w14:textId="77777777" w:rsidR="00B3201A" w:rsidRPr="00FE69C3" w:rsidRDefault="00B3201A" w:rsidP="00B320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55" w:type="dxa"/>
            <w:tcBorders>
              <w:bottom w:val="nil"/>
            </w:tcBorders>
            <w:vAlign w:val="bottom"/>
          </w:tcPr>
          <w:p w14:paraId="5983BE05" w14:textId="39A82E6F" w:rsidR="00B23F26" w:rsidRPr="00FE69C3" w:rsidRDefault="00B3201A" w:rsidP="00421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stable PNP</w:t>
            </w:r>
            <w:r w:rsidR="00421E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>(n=32)</w:t>
            </w:r>
          </w:p>
        </w:tc>
        <w:tc>
          <w:tcPr>
            <w:tcW w:w="3433" w:type="dxa"/>
            <w:tcBorders>
              <w:bottom w:val="nil"/>
            </w:tcBorders>
            <w:vAlign w:val="bottom"/>
          </w:tcPr>
          <w:p w14:paraId="2E1D9F82" w14:textId="15365250" w:rsidR="00B23F26" w:rsidRPr="00FE69C3" w:rsidRDefault="00B3201A" w:rsidP="00421E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aggravated PNP</w:t>
            </w:r>
            <w:r w:rsidR="00421E2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>(n=9)</w:t>
            </w:r>
          </w:p>
        </w:tc>
        <w:tc>
          <w:tcPr>
            <w:tcW w:w="1284" w:type="dxa"/>
            <w:tcBorders>
              <w:bottom w:val="nil"/>
            </w:tcBorders>
            <w:vAlign w:val="bottom"/>
          </w:tcPr>
          <w:p w14:paraId="417D01F6" w14:textId="77777777" w:rsidR="00B3201A" w:rsidRPr="00FE69C3" w:rsidRDefault="00B3201A" w:rsidP="00FE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B3201A" w:rsidRPr="00FE69C3" w14:paraId="731C64D2" w14:textId="77777777" w:rsidTr="00421E28">
        <w:trPr>
          <w:trHeight w:val="68"/>
        </w:trPr>
        <w:tc>
          <w:tcPr>
            <w:tcW w:w="2517" w:type="dxa"/>
          </w:tcPr>
          <w:p w14:paraId="525BF97A" w14:textId="77777777" w:rsidR="00B3201A" w:rsidRPr="00FE69C3" w:rsidRDefault="00B3201A" w:rsidP="00B320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5" w:type="dxa"/>
            <w:tcBorders>
              <w:top w:val="nil"/>
              <w:bottom w:val="single" w:sz="4" w:space="0" w:color="auto"/>
            </w:tcBorders>
            <w:vAlign w:val="bottom"/>
          </w:tcPr>
          <w:p w14:paraId="2D7E9044" w14:textId="3EC506F9" w:rsidR="00B3201A" w:rsidRPr="00FE69C3" w:rsidRDefault="00B3201A" w:rsidP="00FE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3" w:type="dxa"/>
            <w:tcBorders>
              <w:top w:val="nil"/>
              <w:bottom w:val="single" w:sz="4" w:space="0" w:color="auto"/>
            </w:tcBorders>
            <w:vAlign w:val="bottom"/>
          </w:tcPr>
          <w:p w14:paraId="6B715D76" w14:textId="46CDE9F7" w:rsidR="00B3201A" w:rsidRPr="00FE69C3" w:rsidRDefault="00B3201A" w:rsidP="00FE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bottom"/>
          </w:tcPr>
          <w:p w14:paraId="771B731F" w14:textId="77777777" w:rsidR="00B3201A" w:rsidRPr="00FE69C3" w:rsidRDefault="00B3201A" w:rsidP="00FE69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201A" w:rsidRPr="00FE69C3" w14:paraId="6F64594A" w14:textId="77777777" w:rsidTr="00CF4E60">
        <w:trPr>
          <w:trHeight w:val="421"/>
        </w:trPr>
        <w:tc>
          <w:tcPr>
            <w:tcW w:w="2517" w:type="dxa"/>
            <w:vAlign w:val="bottom"/>
          </w:tcPr>
          <w:p w14:paraId="2354B02C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3755" w:type="dxa"/>
            <w:tcBorders>
              <w:top w:val="single" w:sz="4" w:space="0" w:color="auto"/>
              <w:bottom w:val="nil"/>
            </w:tcBorders>
            <w:vAlign w:val="bottom"/>
          </w:tcPr>
          <w:p w14:paraId="02F74069" w14:textId="572F6789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63,25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 xml:space="preserve"> 9,48</w:t>
            </w:r>
          </w:p>
        </w:tc>
        <w:tc>
          <w:tcPr>
            <w:tcW w:w="3433" w:type="dxa"/>
            <w:tcBorders>
              <w:top w:val="single" w:sz="4" w:space="0" w:color="auto"/>
              <w:bottom w:val="nil"/>
            </w:tcBorders>
            <w:vAlign w:val="bottom"/>
          </w:tcPr>
          <w:p w14:paraId="626EA700" w14:textId="6352E616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66,44 ± 8,1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vAlign w:val="bottom"/>
          </w:tcPr>
          <w:p w14:paraId="4A09A74F" w14:textId="203E9264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2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B3201A" w:rsidRPr="00FE69C3" w14:paraId="64977E67" w14:textId="77777777" w:rsidTr="00CF4E60">
        <w:trPr>
          <w:trHeight w:val="421"/>
        </w:trPr>
        <w:tc>
          <w:tcPr>
            <w:tcW w:w="2517" w:type="dxa"/>
            <w:vAlign w:val="bottom"/>
          </w:tcPr>
          <w:p w14:paraId="77C252AE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disease duration (years)</w:t>
            </w:r>
          </w:p>
        </w:tc>
        <w:tc>
          <w:tcPr>
            <w:tcW w:w="3755" w:type="dxa"/>
            <w:tcBorders>
              <w:top w:val="nil"/>
            </w:tcBorders>
            <w:vAlign w:val="bottom"/>
          </w:tcPr>
          <w:p w14:paraId="74EAE581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5,28 ± 4,63</w:t>
            </w:r>
          </w:p>
        </w:tc>
        <w:tc>
          <w:tcPr>
            <w:tcW w:w="3433" w:type="dxa"/>
            <w:tcBorders>
              <w:top w:val="nil"/>
            </w:tcBorders>
            <w:vAlign w:val="bottom"/>
          </w:tcPr>
          <w:p w14:paraId="72736F49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5,89 ± 3,66</w:t>
            </w:r>
          </w:p>
        </w:tc>
        <w:tc>
          <w:tcPr>
            <w:tcW w:w="1284" w:type="dxa"/>
            <w:tcBorders>
              <w:top w:val="nil"/>
            </w:tcBorders>
            <w:vAlign w:val="bottom"/>
          </w:tcPr>
          <w:p w14:paraId="5181333D" w14:textId="12F060E3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4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B3201A" w:rsidRPr="00FE69C3" w14:paraId="462721BD" w14:textId="77777777" w:rsidTr="00CF4E60">
        <w:trPr>
          <w:trHeight w:val="462"/>
        </w:trPr>
        <w:tc>
          <w:tcPr>
            <w:tcW w:w="2517" w:type="dxa"/>
            <w:vAlign w:val="bottom"/>
          </w:tcPr>
          <w:p w14:paraId="22D92E0E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PD diagnosis (years)</w:t>
            </w:r>
          </w:p>
        </w:tc>
        <w:tc>
          <w:tcPr>
            <w:tcW w:w="3755" w:type="dxa"/>
            <w:vAlign w:val="bottom"/>
          </w:tcPr>
          <w:p w14:paraId="00C89380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57,97 ± 8,09</w:t>
            </w:r>
          </w:p>
        </w:tc>
        <w:tc>
          <w:tcPr>
            <w:tcW w:w="3433" w:type="dxa"/>
            <w:vAlign w:val="bottom"/>
          </w:tcPr>
          <w:p w14:paraId="29CF42C2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0,56 </w:t>
            </w: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± 8,14</w:t>
            </w:r>
          </w:p>
        </w:tc>
        <w:tc>
          <w:tcPr>
            <w:tcW w:w="1284" w:type="dxa"/>
            <w:vAlign w:val="bottom"/>
          </w:tcPr>
          <w:p w14:paraId="0F40DB3B" w14:textId="68F6FCA6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</w:t>
            </w:r>
            <w:r w:rsidR="00F824E6"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</w:t>
            </w:r>
          </w:p>
        </w:tc>
      </w:tr>
      <w:tr w:rsidR="00B3201A" w:rsidRPr="00FE69C3" w14:paraId="1B58858A" w14:textId="77777777" w:rsidTr="00CF4E60">
        <w:trPr>
          <w:trHeight w:val="421"/>
        </w:trPr>
        <w:tc>
          <w:tcPr>
            <w:tcW w:w="2517" w:type="dxa"/>
            <w:vAlign w:val="bottom"/>
          </w:tcPr>
          <w:p w14:paraId="664633CD" w14:textId="4FFD8B2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&amp;Y</w:t>
            </w:r>
            <w:r w:rsidR="00E53D87"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edian, IQR)</w:t>
            </w:r>
          </w:p>
        </w:tc>
        <w:tc>
          <w:tcPr>
            <w:tcW w:w="3755" w:type="dxa"/>
            <w:vAlign w:val="bottom"/>
          </w:tcPr>
          <w:p w14:paraId="2E3E236E" w14:textId="074F0651" w:rsidR="00B3201A" w:rsidRPr="00FE69C3" w:rsidRDefault="000B6919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2.0 (IQR 1.0)</w:t>
            </w:r>
          </w:p>
        </w:tc>
        <w:tc>
          <w:tcPr>
            <w:tcW w:w="3433" w:type="dxa"/>
            <w:vAlign w:val="bottom"/>
          </w:tcPr>
          <w:p w14:paraId="20E1F247" w14:textId="49FFD570" w:rsidR="00B3201A" w:rsidRPr="00FE69C3" w:rsidRDefault="000B6919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2.5 (IQR 1.5)</w:t>
            </w:r>
          </w:p>
        </w:tc>
        <w:tc>
          <w:tcPr>
            <w:tcW w:w="1284" w:type="dxa"/>
            <w:vAlign w:val="bottom"/>
          </w:tcPr>
          <w:p w14:paraId="171853EE" w14:textId="3A8B43C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9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B3201A" w:rsidRPr="00FE69C3" w14:paraId="3E415E85" w14:textId="77777777" w:rsidTr="00CF4E60">
        <w:trPr>
          <w:trHeight w:val="462"/>
        </w:trPr>
        <w:tc>
          <w:tcPr>
            <w:tcW w:w="2517" w:type="dxa"/>
            <w:vAlign w:val="bottom"/>
          </w:tcPr>
          <w:p w14:paraId="2E07BBD3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S-UPDRS III</w:t>
            </w:r>
          </w:p>
        </w:tc>
        <w:tc>
          <w:tcPr>
            <w:tcW w:w="3755" w:type="dxa"/>
            <w:vAlign w:val="bottom"/>
          </w:tcPr>
          <w:p w14:paraId="79BD6C6F" w14:textId="66B40F25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>,00</w:t>
            </w: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 xml:space="preserve"> ± 14,93</w:t>
            </w:r>
          </w:p>
        </w:tc>
        <w:tc>
          <w:tcPr>
            <w:tcW w:w="3433" w:type="dxa"/>
            <w:vAlign w:val="bottom"/>
          </w:tcPr>
          <w:p w14:paraId="72F5D5E8" w14:textId="027022EA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>,00</w:t>
            </w: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 xml:space="preserve"> ± 18,23</w:t>
            </w:r>
          </w:p>
        </w:tc>
        <w:tc>
          <w:tcPr>
            <w:tcW w:w="1284" w:type="dxa"/>
            <w:vAlign w:val="bottom"/>
          </w:tcPr>
          <w:p w14:paraId="5C1C2196" w14:textId="238BC7CD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5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AB38E3" w:rsidRPr="00FE69C3" w14:paraId="1C5C688F" w14:textId="77777777" w:rsidTr="00CF4E60">
        <w:trPr>
          <w:trHeight w:val="462"/>
        </w:trPr>
        <w:tc>
          <w:tcPr>
            <w:tcW w:w="2517" w:type="dxa"/>
            <w:vAlign w:val="bottom"/>
          </w:tcPr>
          <w:p w14:paraId="617D00C2" w14:textId="1858F125" w:rsidR="00AB38E3" w:rsidRPr="00FE69C3" w:rsidRDefault="00AB38E3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DS-UPDRS I</w:t>
            </w:r>
          </w:p>
        </w:tc>
        <w:tc>
          <w:tcPr>
            <w:tcW w:w="3755" w:type="dxa"/>
            <w:vAlign w:val="bottom"/>
          </w:tcPr>
          <w:p w14:paraId="139306B2" w14:textId="36BC708B" w:rsidR="00AB38E3" w:rsidRPr="00FE69C3" w:rsidRDefault="00B23F26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10,45 ± 5,18</w:t>
            </w:r>
          </w:p>
        </w:tc>
        <w:tc>
          <w:tcPr>
            <w:tcW w:w="3433" w:type="dxa"/>
            <w:vAlign w:val="bottom"/>
          </w:tcPr>
          <w:p w14:paraId="0A748394" w14:textId="1DBCC734" w:rsidR="00AB38E3" w:rsidRPr="00FE69C3" w:rsidRDefault="00B23F26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12,78 ± 8,27</w:t>
            </w:r>
          </w:p>
        </w:tc>
        <w:tc>
          <w:tcPr>
            <w:tcW w:w="1284" w:type="dxa"/>
            <w:vAlign w:val="bottom"/>
          </w:tcPr>
          <w:p w14:paraId="32E87EFC" w14:textId="39CB1494" w:rsidR="00AB38E3" w:rsidRPr="00FE69C3" w:rsidRDefault="00144D12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7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AB38E3" w:rsidRPr="00FE69C3" w14:paraId="66FCC0D1" w14:textId="77777777" w:rsidTr="00CF4E60">
        <w:trPr>
          <w:trHeight w:val="462"/>
        </w:trPr>
        <w:tc>
          <w:tcPr>
            <w:tcW w:w="2517" w:type="dxa"/>
            <w:vAlign w:val="bottom"/>
          </w:tcPr>
          <w:p w14:paraId="2BBAB434" w14:textId="4D700559" w:rsidR="00AB38E3" w:rsidRPr="00FE69C3" w:rsidRDefault="00AB38E3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Q-39</w:t>
            </w:r>
          </w:p>
        </w:tc>
        <w:tc>
          <w:tcPr>
            <w:tcW w:w="3755" w:type="dxa"/>
            <w:vAlign w:val="bottom"/>
          </w:tcPr>
          <w:p w14:paraId="349FF792" w14:textId="2E835FE4" w:rsidR="00AB38E3" w:rsidRPr="00FE69C3" w:rsidRDefault="00B23F26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21,88 ± 14,87</w:t>
            </w:r>
          </w:p>
        </w:tc>
        <w:tc>
          <w:tcPr>
            <w:tcW w:w="3433" w:type="dxa"/>
            <w:vAlign w:val="bottom"/>
          </w:tcPr>
          <w:p w14:paraId="77E97D38" w14:textId="54CBAE74" w:rsidR="00AB38E3" w:rsidRPr="00FE69C3" w:rsidRDefault="00B23F26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26,92 ± 22,85</w:t>
            </w:r>
          </w:p>
        </w:tc>
        <w:tc>
          <w:tcPr>
            <w:tcW w:w="1284" w:type="dxa"/>
            <w:vAlign w:val="bottom"/>
          </w:tcPr>
          <w:p w14:paraId="5375BDBC" w14:textId="279A5D0F" w:rsidR="00AB38E3" w:rsidRPr="00FE69C3" w:rsidRDefault="00144D12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6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AB38E3" w:rsidRPr="00FE69C3" w14:paraId="28248ADB" w14:textId="77777777" w:rsidTr="00CF4E60">
        <w:trPr>
          <w:trHeight w:val="462"/>
        </w:trPr>
        <w:tc>
          <w:tcPr>
            <w:tcW w:w="2517" w:type="dxa"/>
            <w:vAlign w:val="bottom"/>
          </w:tcPr>
          <w:p w14:paraId="70F77A53" w14:textId="6AF7700A" w:rsidR="00AB38E3" w:rsidRPr="00FE69C3" w:rsidRDefault="00AB38E3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SQ</w:t>
            </w:r>
          </w:p>
        </w:tc>
        <w:tc>
          <w:tcPr>
            <w:tcW w:w="3755" w:type="dxa"/>
            <w:vAlign w:val="bottom"/>
          </w:tcPr>
          <w:p w14:paraId="611CB71D" w14:textId="38B0378B" w:rsidR="00AB38E3" w:rsidRPr="00FE69C3" w:rsidRDefault="00B23F26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8,61 ± 4,51</w:t>
            </w:r>
          </w:p>
        </w:tc>
        <w:tc>
          <w:tcPr>
            <w:tcW w:w="3433" w:type="dxa"/>
            <w:vAlign w:val="bottom"/>
          </w:tcPr>
          <w:p w14:paraId="25A9C235" w14:textId="18400F84" w:rsidR="00AB38E3" w:rsidRPr="00FE69C3" w:rsidRDefault="00B23F26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10,67 ± 7,02</w:t>
            </w:r>
          </w:p>
        </w:tc>
        <w:tc>
          <w:tcPr>
            <w:tcW w:w="1284" w:type="dxa"/>
            <w:vAlign w:val="bottom"/>
          </w:tcPr>
          <w:p w14:paraId="7C8C2997" w14:textId="1BBDE934" w:rsidR="00AB38E3" w:rsidRPr="00FE69C3" w:rsidRDefault="00144D12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6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B3201A" w:rsidRPr="00FE69C3" w14:paraId="08E91620" w14:textId="77777777" w:rsidTr="00CF4E60">
        <w:trPr>
          <w:trHeight w:val="421"/>
        </w:trPr>
        <w:tc>
          <w:tcPr>
            <w:tcW w:w="2517" w:type="dxa"/>
            <w:vAlign w:val="bottom"/>
          </w:tcPr>
          <w:p w14:paraId="6CD3E4C9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S</w:t>
            </w:r>
          </w:p>
        </w:tc>
        <w:tc>
          <w:tcPr>
            <w:tcW w:w="3755" w:type="dxa"/>
            <w:vAlign w:val="bottom"/>
          </w:tcPr>
          <w:p w14:paraId="17FCF65F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4,25 ± 3,22</w:t>
            </w:r>
          </w:p>
        </w:tc>
        <w:tc>
          <w:tcPr>
            <w:tcW w:w="3433" w:type="dxa"/>
            <w:vAlign w:val="bottom"/>
          </w:tcPr>
          <w:p w14:paraId="5E845E05" w14:textId="03075CFC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6,75 ±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2,43</w:t>
            </w:r>
          </w:p>
        </w:tc>
        <w:tc>
          <w:tcPr>
            <w:tcW w:w="1284" w:type="dxa"/>
            <w:vAlign w:val="bottom"/>
          </w:tcPr>
          <w:p w14:paraId="1717D8E9" w14:textId="4D2C1056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0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B3201A" w:rsidRPr="00FE69C3" w14:paraId="1FBC9D99" w14:textId="77777777" w:rsidTr="00CF4E60">
        <w:trPr>
          <w:trHeight w:val="421"/>
        </w:trPr>
        <w:tc>
          <w:tcPr>
            <w:tcW w:w="2517" w:type="dxa"/>
            <w:tcBorders>
              <w:bottom w:val="nil"/>
            </w:tcBorders>
            <w:vAlign w:val="bottom"/>
          </w:tcPr>
          <w:p w14:paraId="710274EE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CA</w:t>
            </w:r>
          </w:p>
        </w:tc>
        <w:tc>
          <w:tcPr>
            <w:tcW w:w="3755" w:type="dxa"/>
            <w:tcBorders>
              <w:bottom w:val="nil"/>
            </w:tcBorders>
            <w:vAlign w:val="bottom"/>
          </w:tcPr>
          <w:p w14:paraId="064CCE38" w14:textId="656BFE62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24,7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 xml:space="preserve"> ± 3,79</w:t>
            </w:r>
          </w:p>
        </w:tc>
        <w:tc>
          <w:tcPr>
            <w:tcW w:w="3433" w:type="dxa"/>
            <w:tcBorders>
              <w:bottom w:val="nil"/>
            </w:tcBorders>
            <w:vAlign w:val="bottom"/>
          </w:tcPr>
          <w:p w14:paraId="4B8FE248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23,78 ± 2,91</w:t>
            </w:r>
          </w:p>
        </w:tc>
        <w:tc>
          <w:tcPr>
            <w:tcW w:w="1284" w:type="dxa"/>
            <w:tcBorders>
              <w:bottom w:val="nil"/>
            </w:tcBorders>
            <w:vAlign w:val="bottom"/>
          </w:tcPr>
          <w:p w14:paraId="69E8B6E0" w14:textId="025A8BF2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2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CF4E60" w:rsidRPr="00FE69C3" w14:paraId="47CB4C4C" w14:textId="77777777" w:rsidTr="00CF5CD6">
        <w:trPr>
          <w:trHeight w:val="421"/>
        </w:trPr>
        <w:tc>
          <w:tcPr>
            <w:tcW w:w="2517" w:type="dxa"/>
            <w:tcBorders>
              <w:top w:val="nil"/>
              <w:bottom w:val="thickThinLargeGap" w:sz="24" w:space="0" w:color="auto"/>
            </w:tcBorders>
            <w:vAlign w:val="bottom"/>
          </w:tcPr>
          <w:p w14:paraId="1DB3BD58" w14:textId="77777777" w:rsidR="00CF4E60" w:rsidRPr="00FE69C3" w:rsidRDefault="00CF4E60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55" w:type="dxa"/>
            <w:tcBorders>
              <w:top w:val="nil"/>
              <w:bottom w:val="thickThinLargeGap" w:sz="24" w:space="0" w:color="auto"/>
            </w:tcBorders>
            <w:vAlign w:val="bottom"/>
          </w:tcPr>
          <w:p w14:paraId="1373992F" w14:textId="77777777" w:rsidR="00CF4E60" w:rsidRPr="00FE69C3" w:rsidRDefault="00CF4E60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3" w:type="dxa"/>
            <w:tcBorders>
              <w:top w:val="nil"/>
              <w:bottom w:val="thickThinLargeGap" w:sz="24" w:space="0" w:color="auto"/>
            </w:tcBorders>
            <w:vAlign w:val="bottom"/>
          </w:tcPr>
          <w:p w14:paraId="54C86D19" w14:textId="77777777" w:rsidR="00CF4E60" w:rsidRPr="00FE69C3" w:rsidRDefault="00CF4E60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thickThinLargeGap" w:sz="24" w:space="0" w:color="auto"/>
            </w:tcBorders>
            <w:vAlign w:val="bottom"/>
          </w:tcPr>
          <w:p w14:paraId="280E4DCC" w14:textId="77777777" w:rsidR="00CF4E60" w:rsidRPr="00FE69C3" w:rsidRDefault="00CF4E60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201A" w:rsidRPr="00FE69C3" w14:paraId="5AB4778C" w14:textId="77777777" w:rsidTr="00CF5CD6">
        <w:trPr>
          <w:trHeight w:val="462"/>
        </w:trPr>
        <w:tc>
          <w:tcPr>
            <w:tcW w:w="2517" w:type="dxa"/>
            <w:tcBorders>
              <w:top w:val="thickThinLargeGap" w:sz="24" w:space="0" w:color="auto"/>
            </w:tcBorders>
            <w:vAlign w:val="bottom"/>
          </w:tcPr>
          <w:p w14:paraId="21F6B17A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D (mg)</w:t>
            </w:r>
          </w:p>
        </w:tc>
        <w:tc>
          <w:tcPr>
            <w:tcW w:w="3755" w:type="dxa"/>
            <w:tcBorders>
              <w:top w:val="thickThinLargeGap" w:sz="24" w:space="0" w:color="auto"/>
            </w:tcBorders>
            <w:vAlign w:val="bottom"/>
          </w:tcPr>
          <w:p w14:paraId="10036652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627,61 ± 376,98</w:t>
            </w:r>
          </w:p>
        </w:tc>
        <w:tc>
          <w:tcPr>
            <w:tcW w:w="3433" w:type="dxa"/>
            <w:tcBorders>
              <w:top w:val="thickThinLargeGap" w:sz="24" w:space="0" w:color="auto"/>
            </w:tcBorders>
            <w:vAlign w:val="bottom"/>
          </w:tcPr>
          <w:p w14:paraId="6D7918D3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511,02 ± 103,36</w:t>
            </w:r>
          </w:p>
        </w:tc>
        <w:tc>
          <w:tcPr>
            <w:tcW w:w="1284" w:type="dxa"/>
            <w:tcBorders>
              <w:top w:val="thickThinLargeGap" w:sz="24" w:space="0" w:color="auto"/>
            </w:tcBorders>
            <w:vAlign w:val="bottom"/>
          </w:tcPr>
          <w:p w14:paraId="59BA49F7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128</w:t>
            </w:r>
          </w:p>
        </w:tc>
      </w:tr>
      <w:tr w:rsidR="00B3201A" w:rsidRPr="00FE69C3" w14:paraId="0FD39BFA" w14:textId="77777777" w:rsidTr="00CF4E60">
        <w:trPr>
          <w:trHeight w:val="421"/>
        </w:trPr>
        <w:tc>
          <w:tcPr>
            <w:tcW w:w="2517" w:type="dxa"/>
            <w:vAlign w:val="bottom"/>
          </w:tcPr>
          <w:p w14:paraId="585B2880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odopa (mg)</w:t>
            </w:r>
          </w:p>
        </w:tc>
        <w:tc>
          <w:tcPr>
            <w:tcW w:w="3755" w:type="dxa"/>
            <w:vAlign w:val="bottom"/>
          </w:tcPr>
          <w:p w14:paraId="3C2D8CE5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314,84 ± 213,35</w:t>
            </w:r>
          </w:p>
        </w:tc>
        <w:tc>
          <w:tcPr>
            <w:tcW w:w="3433" w:type="dxa"/>
            <w:vAlign w:val="bottom"/>
          </w:tcPr>
          <w:p w14:paraId="3A82F13A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372,22 ± 66,67</w:t>
            </w:r>
          </w:p>
        </w:tc>
        <w:tc>
          <w:tcPr>
            <w:tcW w:w="1284" w:type="dxa"/>
            <w:vAlign w:val="bottom"/>
          </w:tcPr>
          <w:p w14:paraId="4C6D1536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198</w:t>
            </w:r>
          </w:p>
        </w:tc>
      </w:tr>
      <w:tr w:rsidR="00CF4E60" w:rsidRPr="00FE69C3" w14:paraId="116A87C1" w14:textId="77777777" w:rsidTr="00CF5CD6">
        <w:trPr>
          <w:trHeight w:val="421"/>
        </w:trPr>
        <w:tc>
          <w:tcPr>
            <w:tcW w:w="2517" w:type="dxa"/>
            <w:tcBorders>
              <w:bottom w:val="thickThinLargeGap" w:sz="24" w:space="0" w:color="auto"/>
            </w:tcBorders>
            <w:vAlign w:val="bottom"/>
          </w:tcPr>
          <w:p w14:paraId="7788E1E6" w14:textId="77777777" w:rsidR="00CF4E60" w:rsidRPr="00FE69C3" w:rsidRDefault="00CF4E60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55" w:type="dxa"/>
            <w:tcBorders>
              <w:bottom w:val="thickThinLargeGap" w:sz="24" w:space="0" w:color="auto"/>
            </w:tcBorders>
            <w:vAlign w:val="bottom"/>
          </w:tcPr>
          <w:p w14:paraId="594F20FA" w14:textId="77777777" w:rsidR="00CF4E60" w:rsidRPr="00FE69C3" w:rsidRDefault="00CF4E60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3" w:type="dxa"/>
            <w:tcBorders>
              <w:bottom w:val="thickThinLargeGap" w:sz="24" w:space="0" w:color="auto"/>
            </w:tcBorders>
            <w:vAlign w:val="bottom"/>
          </w:tcPr>
          <w:p w14:paraId="4BB0EA5D" w14:textId="77777777" w:rsidR="00CF4E60" w:rsidRPr="00FE69C3" w:rsidRDefault="00CF4E60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bottom w:val="thickThinLargeGap" w:sz="24" w:space="0" w:color="auto"/>
            </w:tcBorders>
            <w:vAlign w:val="bottom"/>
          </w:tcPr>
          <w:p w14:paraId="5D1BDFEE" w14:textId="77777777" w:rsidR="00CF4E60" w:rsidRPr="00FE69C3" w:rsidRDefault="00CF4E60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201A" w:rsidRPr="00FE69C3" w14:paraId="0F09A871" w14:textId="77777777" w:rsidTr="00CF5CD6">
        <w:trPr>
          <w:trHeight w:val="421"/>
        </w:trPr>
        <w:tc>
          <w:tcPr>
            <w:tcW w:w="2517" w:type="dxa"/>
            <w:tcBorders>
              <w:top w:val="thickThinLargeGap" w:sz="24" w:space="0" w:color="auto"/>
            </w:tcBorders>
            <w:vAlign w:val="bottom"/>
          </w:tcPr>
          <w:p w14:paraId="441373C0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 B12 (pg/ml)</w:t>
            </w:r>
          </w:p>
        </w:tc>
        <w:tc>
          <w:tcPr>
            <w:tcW w:w="3755" w:type="dxa"/>
            <w:tcBorders>
              <w:top w:val="thickThinLargeGap" w:sz="24" w:space="0" w:color="auto"/>
            </w:tcBorders>
            <w:vAlign w:val="bottom"/>
          </w:tcPr>
          <w:p w14:paraId="394C73DA" w14:textId="4455ABBD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395,3</w:t>
            </w:r>
            <w:r w:rsidR="00F824E6" w:rsidRPr="00FE69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 xml:space="preserve"> ± 129,53</w:t>
            </w:r>
          </w:p>
        </w:tc>
        <w:tc>
          <w:tcPr>
            <w:tcW w:w="3433" w:type="dxa"/>
            <w:tcBorders>
              <w:top w:val="thickThinLargeGap" w:sz="24" w:space="0" w:color="auto"/>
            </w:tcBorders>
            <w:vAlign w:val="bottom"/>
          </w:tcPr>
          <w:p w14:paraId="450549A3" w14:textId="6410A25D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526,89 ± 157,15</w:t>
            </w:r>
          </w:p>
        </w:tc>
        <w:tc>
          <w:tcPr>
            <w:tcW w:w="1284" w:type="dxa"/>
            <w:tcBorders>
              <w:top w:val="thickThinLargeGap" w:sz="24" w:space="0" w:color="auto"/>
            </w:tcBorders>
            <w:vAlign w:val="bottom"/>
          </w:tcPr>
          <w:p w14:paraId="76E6CB14" w14:textId="77777777" w:rsidR="00B3201A" w:rsidRPr="00FE69C3" w:rsidRDefault="00B3201A" w:rsidP="00CF4E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015*</w:t>
            </w:r>
          </w:p>
        </w:tc>
      </w:tr>
      <w:tr w:rsidR="00B3201A" w:rsidRPr="00FE69C3" w14:paraId="41BAA729" w14:textId="77777777" w:rsidTr="00CF4E60">
        <w:trPr>
          <w:trHeight w:val="528"/>
        </w:trPr>
        <w:tc>
          <w:tcPr>
            <w:tcW w:w="2517" w:type="dxa"/>
            <w:vAlign w:val="bottom"/>
          </w:tcPr>
          <w:p w14:paraId="008FB95E" w14:textId="77777777" w:rsidR="00B3201A" w:rsidRPr="00FE69C3" w:rsidRDefault="00B3201A" w:rsidP="00CF4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otranscobalamin (pmol/l)</w:t>
            </w:r>
          </w:p>
        </w:tc>
        <w:tc>
          <w:tcPr>
            <w:tcW w:w="3755" w:type="dxa"/>
            <w:vAlign w:val="bottom"/>
          </w:tcPr>
          <w:p w14:paraId="24C6F51C" w14:textId="6DB712AA" w:rsidR="00B3201A" w:rsidRPr="00FE69C3" w:rsidRDefault="00B3201A" w:rsidP="00CF4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82,</w:t>
            </w:r>
            <w:r w:rsidR="00F824E6" w:rsidRPr="00FE69C3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 xml:space="preserve"> ± 30,</w:t>
            </w:r>
            <w:r w:rsidR="00F824E6" w:rsidRPr="00FE69C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433" w:type="dxa"/>
            <w:vAlign w:val="bottom"/>
          </w:tcPr>
          <w:p w14:paraId="7FB60238" w14:textId="77777777" w:rsidR="00B3201A" w:rsidRPr="00FE69C3" w:rsidRDefault="00B3201A" w:rsidP="00CF4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99,28 ± 33,95</w:t>
            </w:r>
          </w:p>
        </w:tc>
        <w:tc>
          <w:tcPr>
            <w:tcW w:w="1284" w:type="dxa"/>
            <w:vAlign w:val="bottom"/>
          </w:tcPr>
          <w:p w14:paraId="04801BE4" w14:textId="015064AA" w:rsidR="00B3201A" w:rsidRPr="00FE69C3" w:rsidRDefault="00B3201A" w:rsidP="00CF4E6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1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B3201A" w:rsidRPr="00FE69C3" w14:paraId="36B63FE3" w14:textId="77777777" w:rsidTr="00CF4E60">
        <w:trPr>
          <w:trHeight w:val="549"/>
        </w:trPr>
        <w:tc>
          <w:tcPr>
            <w:tcW w:w="2517" w:type="dxa"/>
            <w:vAlign w:val="bottom"/>
          </w:tcPr>
          <w:p w14:paraId="30ABA59D" w14:textId="77777777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ic acid (ng/ml)</w:t>
            </w:r>
          </w:p>
        </w:tc>
        <w:tc>
          <w:tcPr>
            <w:tcW w:w="3755" w:type="dxa"/>
            <w:vAlign w:val="bottom"/>
          </w:tcPr>
          <w:p w14:paraId="43FD4A15" w14:textId="77777777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11,30 ± 6,45</w:t>
            </w:r>
          </w:p>
        </w:tc>
        <w:tc>
          <w:tcPr>
            <w:tcW w:w="3433" w:type="dxa"/>
            <w:vAlign w:val="bottom"/>
          </w:tcPr>
          <w:p w14:paraId="670FDD7F" w14:textId="77777777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11,88 ± 6,17</w:t>
            </w:r>
          </w:p>
        </w:tc>
        <w:tc>
          <w:tcPr>
            <w:tcW w:w="1284" w:type="dxa"/>
            <w:vAlign w:val="bottom"/>
          </w:tcPr>
          <w:p w14:paraId="66B1311E" w14:textId="1E6C0DED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7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B3201A" w:rsidRPr="00FE69C3" w14:paraId="1E95C733" w14:textId="77777777" w:rsidTr="0072221B">
        <w:trPr>
          <w:trHeight w:val="209"/>
        </w:trPr>
        <w:tc>
          <w:tcPr>
            <w:tcW w:w="2517" w:type="dxa"/>
            <w:tcBorders>
              <w:bottom w:val="nil"/>
            </w:tcBorders>
            <w:vAlign w:val="bottom"/>
          </w:tcPr>
          <w:p w14:paraId="08BDC833" w14:textId="77777777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ylmalonic acid (nmol/l)</w:t>
            </w:r>
          </w:p>
        </w:tc>
        <w:tc>
          <w:tcPr>
            <w:tcW w:w="3755" w:type="dxa"/>
            <w:tcBorders>
              <w:bottom w:val="nil"/>
            </w:tcBorders>
            <w:vAlign w:val="bottom"/>
          </w:tcPr>
          <w:p w14:paraId="73B6131B" w14:textId="6C472E4B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>6,58</w:t>
            </w: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 xml:space="preserve"> ± 2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>69,10</w:t>
            </w:r>
          </w:p>
        </w:tc>
        <w:tc>
          <w:tcPr>
            <w:tcW w:w="3433" w:type="dxa"/>
            <w:tcBorders>
              <w:bottom w:val="nil"/>
            </w:tcBorders>
            <w:vAlign w:val="bottom"/>
          </w:tcPr>
          <w:p w14:paraId="2B07F70F" w14:textId="77777777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227,52 ± 101,14</w:t>
            </w:r>
          </w:p>
        </w:tc>
        <w:tc>
          <w:tcPr>
            <w:tcW w:w="1284" w:type="dxa"/>
            <w:tcBorders>
              <w:bottom w:val="nil"/>
            </w:tcBorders>
            <w:vAlign w:val="bottom"/>
          </w:tcPr>
          <w:p w14:paraId="6B9DC4DA" w14:textId="3689ED0A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2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B3201A" w:rsidRPr="00FE69C3" w14:paraId="7F05176F" w14:textId="77777777" w:rsidTr="0072221B">
        <w:trPr>
          <w:trHeight w:val="421"/>
        </w:trPr>
        <w:tc>
          <w:tcPr>
            <w:tcW w:w="2517" w:type="dxa"/>
            <w:tcBorders>
              <w:top w:val="nil"/>
              <w:bottom w:val="single" w:sz="4" w:space="0" w:color="auto"/>
            </w:tcBorders>
            <w:vAlign w:val="bottom"/>
          </w:tcPr>
          <w:p w14:paraId="7307A77F" w14:textId="77777777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ocysteine (µmol/l)</w:t>
            </w:r>
          </w:p>
        </w:tc>
        <w:tc>
          <w:tcPr>
            <w:tcW w:w="3755" w:type="dxa"/>
            <w:tcBorders>
              <w:top w:val="nil"/>
              <w:bottom w:val="single" w:sz="4" w:space="0" w:color="auto"/>
            </w:tcBorders>
            <w:vAlign w:val="bottom"/>
          </w:tcPr>
          <w:p w14:paraId="07B1A748" w14:textId="29B46CB8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18,5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 xml:space="preserve"> ± 7,82</w:t>
            </w:r>
          </w:p>
        </w:tc>
        <w:tc>
          <w:tcPr>
            <w:tcW w:w="3433" w:type="dxa"/>
            <w:tcBorders>
              <w:top w:val="nil"/>
              <w:bottom w:val="single" w:sz="4" w:space="0" w:color="auto"/>
            </w:tcBorders>
            <w:vAlign w:val="bottom"/>
          </w:tcPr>
          <w:p w14:paraId="456B1740" w14:textId="4C86ED5D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16,74 ± 2,8</w:t>
            </w:r>
            <w:r w:rsidR="00B23F26" w:rsidRPr="00FE69C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vAlign w:val="bottom"/>
          </w:tcPr>
          <w:p w14:paraId="3867BE87" w14:textId="069382E1" w:rsidR="00B3201A" w:rsidRPr="00FE69C3" w:rsidRDefault="00B3201A" w:rsidP="00CF4E6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3">
              <w:rPr>
                <w:rFonts w:ascii="Times New Roman" w:hAnsi="Times New Roman" w:cs="Times New Roman"/>
                <w:sz w:val="18"/>
                <w:szCs w:val="18"/>
              </w:rPr>
              <w:t>0,98</w:t>
            </w:r>
            <w:r w:rsidR="00DA65B9" w:rsidRPr="00FE69C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711C611D" w14:textId="77777777" w:rsidR="00B3201A" w:rsidRPr="00FE69C3" w:rsidRDefault="00B3201A" w:rsidP="00B3201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E69C3">
        <w:rPr>
          <w:rFonts w:ascii="Times New Roman" w:hAnsi="Times New Roman" w:cs="Times New Roman"/>
          <w:b/>
          <w:bCs/>
          <w:sz w:val="20"/>
          <w:szCs w:val="20"/>
        </w:rPr>
        <w:t>Table S2.</w:t>
      </w:r>
    </w:p>
    <w:p w14:paraId="7DA67B58" w14:textId="7A86ABA7" w:rsidR="00B3201A" w:rsidRPr="00FE69C3" w:rsidRDefault="00B3201A" w:rsidP="00F25F57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E69C3">
        <w:rPr>
          <w:rFonts w:ascii="Times New Roman" w:hAnsi="Times New Roman" w:cs="Times New Roman"/>
          <w:i/>
          <w:iCs/>
          <w:sz w:val="20"/>
          <w:szCs w:val="20"/>
          <w:lang w:val="en-US"/>
        </w:rPr>
        <w:t>Comparison of patients with stable versus aggravated PNP</w:t>
      </w:r>
    </w:p>
    <w:p w14:paraId="2DA987C6" w14:textId="77777777" w:rsidR="00B3201A" w:rsidRPr="00FE69C3" w:rsidRDefault="00B3201A" w:rsidP="00F25F5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138543F" w14:textId="77777777" w:rsidR="00B3201A" w:rsidRPr="00FE69C3" w:rsidRDefault="00B3201A" w:rsidP="00F25F5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DDF0E2" w14:textId="77777777" w:rsidR="00B3201A" w:rsidRPr="00FE69C3" w:rsidRDefault="00B3201A" w:rsidP="00F25F5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5AF8C3" w14:textId="3E2BA3F4" w:rsidR="00B3201A" w:rsidRPr="00FE69C3" w:rsidRDefault="00F25F57">
      <w:pPr>
        <w:rPr>
          <w:rFonts w:ascii="Times New Roman" w:hAnsi="Times New Roman" w:cs="Times New Roman"/>
          <w:lang w:val="en-US"/>
        </w:rPr>
      </w:pPr>
      <w:r w:rsidRPr="00FE69C3">
        <w:rPr>
          <w:rFonts w:ascii="Times New Roman" w:hAnsi="Times New Roman" w:cs="Times New Roman"/>
          <w:sz w:val="20"/>
          <w:szCs w:val="20"/>
          <w:lang w:val="en-US"/>
        </w:rPr>
        <w:t>Clinical scores: mean values</w:t>
      </w:r>
      <w:r w:rsidRPr="00FE69C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Pr="00FE69C3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de-DE"/>
        </w:rPr>
        <w:t>±</w:t>
      </w:r>
      <w:r w:rsidRPr="00FE69C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SD </w:t>
      </w:r>
      <w:r w:rsidRPr="00FE69C3">
        <w:rPr>
          <w:rFonts w:ascii="Times New Roman" w:hAnsi="Times New Roman" w:cs="Times New Roman"/>
          <w:sz w:val="20"/>
          <w:szCs w:val="20"/>
          <w:lang w:val="en-US"/>
        </w:rPr>
        <w:t xml:space="preserve">are presented. H&amp;Y scale: median value and IQR are presented. NCS: mean amplitudes </w:t>
      </w:r>
      <w:r w:rsidRPr="00FE69C3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de-DE"/>
        </w:rPr>
        <w:t>±</w:t>
      </w:r>
      <w:r w:rsidRPr="00FE69C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SD are presented. </w:t>
      </w:r>
      <w:r w:rsidRPr="00FE69C3">
        <w:rPr>
          <w:rFonts w:ascii="Times New Roman" w:hAnsi="Times New Roman" w:cs="Times New Roman"/>
          <w:sz w:val="20"/>
          <w:szCs w:val="20"/>
          <w:lang w:val="en-US"/>
        </w:rPr>
        <w:t xml:space="preserve">HuY: median and IQR are presented. </w:t>
      </w:r>
      <w:r w:rsidR="0013325D" w:rsidRPr="00FE69C3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*</w:t>
      </w:r>
      <w:r w:rsidR="0072221B" w:rsidRPr="00FE69C3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</w:t>
      </w:r>
      <w:r w:rsidRPr="00FE69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0,05</w:t>
      </w:r>
      <w:r w:rsidR="0013325D" w:rsidRPr="00FE69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*</w:t>
      </w:r>
      <w:r w:rsidR="0072221B" w:rsidRPr="00FE69C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*p</w:t>
      </w:r>
      <w:r w:rsidRPr="00FE69C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0,01.</w:t>
      </w:r>
      <w:bookmarkStart w:id="0" w:name="_GoBack"/>
      <w:bookmarkEnd w:id="0"/>
    </w:p>
    <w:sectPr w:rsidR="00B3201A" w:rsidRPr="00FE69C3" w:rsidSect="005654F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42D"/>
    <w:rsid w:val="000B56A0"/>
    <w:rsid w:val="000B6919"/>
    <w:rsid w:val="0012684B"/>
    <w:rsid w:val="0013325D"/>
    <w:rsid w:val="00137F74"/>
    <w:rsid w:val="00144D12"/>
    <w:rsid w:val="001A453A"/>
    <w:rsid w:val="0025119B"/>
    <w:rsid w:val="00305699"/>
    <w:rsid w:val="003247D8"/>
    <w:rsid w:val="00345543"/>
    <w:rsid w:val="00421E28"/>
    <w:rsid w:val="004906E7"/>
    <w:rsid w:val="00543582"/>
    <w:rsid w:val="005654FC"/>
    <w:rsid w:val="00583CA7"/>
    <w:rsid w:val="005B1662"/>
    <w:rsid w:val="005E0780"/>
    <w:rsid w:val="00607883"/>
    <w:rsid w:val="0062566B"/>
    <w:rsid w:val="00675F7E"/>
    <w:rsid w:val="006844E2"/>
    <w:rsid w:val="00692F79"/>
    <w:rsid w:val="006A3102"/>
    <w:rsid w:val="007006AB"/>
    <w:rsid w:val="0072221B"/>
    <w:rsid w:val="00740706"/>
    <w:rsid w:val="007F1EEC"/>
    <w:rsid w:val="007F29BA"/>
    <w:rsid w:val="007F39FF"/>
    <w:rsid w:val="0081012A"/>
    <w:rsid w:val="008345BB"/>
    <w:rsid w:val="00846AAA"/>
    <w:rsid w:val="0086042D"/>
    <w:rsid w:val="00892ED3"/>
    <w:rsid w:val="008F0E36"/>
    <w:rsid w:val="009045FE"/>
    <w:rsid w:val="00934FEC"/>
    <w:rsid w:val="00A3353C"/>
    <w:rsid w:val="00A45FA6"/>
    <w:rsid w:val="00A50850"/>
    <w:rsid w:val="00AB38E3"/>
    <w:rsid w:val="00B23F26"/>
    <w:rsid w:val="00B3201A"/>
    <w:rsid w:val="00B86DDD"/>
    <w:rsid w:val="00BA4D44"/>
    <w:rsid w:val="00BE0076"/>
    <w:rsid w:val="00BF793C"/>
    <w:rsid w:val="00CC7CF0"/>
    <w:rsid w:val="00CD0F6E"/>
    <w:rsid w:val="00CF0149"/>
    <w:rsid w:val="00CF4E60"/>
    <w:rsid w:val="00CF5CD6"/>
    <w:rsid w:val="00D21EE3"/>
    <w:rsid w:val="00D74284"/>
    <w:rsid w:val="00D860DA"/>
    <w:rsid w:val="00DA65B9"/>
    <w:rsid w:val="00DF22D0"/>
    <w:rsid w:val="00E12A8A"/>
    <w:rsid w:val="00E51486"/>
    <w:rsid w:val="00E53D87"/>
    <w:rsid w:val="00E56DE8"/>
    <w:rsid w:val="00E62B93"/>
    <w:rsid w:val="00EB48B0"/>
    <w:rsid w:val="00ED3243"/>
    <w:rsid w:val="00EE3FCA"/>
    <w:rsid w:val="00F25F57"/>
    <w:rsid w:val="00F42B0B"/>
    <w:rsid w:val="00F62321"/>
    <w:rsid w:val="00F73080"/>
    <w:rsid w:val="00F824E6"/>
    <w:rsid w:val="00FE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7A848"/>
  <w15:chartTrackingRefBased/>
  <w15:docId w15:val="{414A4DC0-8E5A-B845-9E2C-0AE5667BC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42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4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4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4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42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4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0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4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0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42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0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42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0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42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6042D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0569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60D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8AC0D-7DC3-44D4-A5FA-8EF489ABF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Bieber</dc:creator>
  <cp:keywords/>
  <dc:description/>
  <cp:lastModifiedBy>Paul Alexander D Dennis MP</cp:lastModifiedBy>
  <cp:revision>7</cp:revision>
  <dcterms:created xsi:type="dcterms:W3CDTF">2024-05-18T11:48:00Z</dcterms:created>
  <dcterms:modified xsi:type="dcterms:W3CDTF">2024-07-20T15:06:00Z</dcterms:modified>
</cp:coreProperties>
</file>